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018F64" w14:textId="60F23D07" w:rsidR="00A44736" w:rsidRPr="00A44736" w:rsidRDefault="00A44736" w:rsidP="00A44736">
      <w:pPr>
        <w:keepNext/>
        <w:keepLines/>
        <w:spacing w:before="40" w:after="0"/>
        <w:jc w:val="both"/>
        <w:outlineLvl w:val="1"/>
        <w:rPr>
          <w:rFonts w:eastAsia="MS Gothic"/>
          <w:b/>
          <w:bCs/>
          <w:color w:val="4F81BD"/>
          <w:sz w:val="26"/>
          <w:szCs w:val="26"/>
          <w:lang w:val="de-DE"/>
        </w:rPr>
      </w:pPr>
      <w:r w:rsidRPr="00A44736">
        <w:rPr>
          <w:rFonts w:eastAsia="MS Gothic"/>
          <w:b/>
          <w:bCs/>
          <w:color w:val="4F81BD"/>
          <w:sz w:val="26"/>
          <w:szCs w:val="26"/>
          <w:lang w:val="de-DE"/>
        </w:rPr>
        <w:t xml:space="preserve">Multimedia Appendix </w:t>
      </w:r>
      <w:r w:rsidR="00741499">
        <w:rPr>
          <w:rFonts w:eastAsia="MS Gothic"/>
          <w:b/>
          <w:bCs/>
          <w:color w:val="4F81BD"/>
          <w:sz w:val="26"/>
          <w:szCs w:val="26"/>
          <w:lang w:val="de-DE"/>
        </w:rPr>
        <w:t>2</w:t>
      </w:r>
    </w:p>
    <w:p w14:paraId="6DEF0A61" w14:textId="22B5E290" w:rsidR="00A44736" w:rsidRPr="00A44736" w:rsidRDefault="00A44736" w:rsidP="7B9E933E">
      <w:pPr>
        <w:keepNext/>
        <w:spacing w:after="200" w:line="240" w:lineRule="auto"/>
        <w:jc w:val="both"/>
        <w:rPr>
          <w:rFonts w:ascii="Times New Roman" w:hAnsi="Times New Roman"/>
          <w:lang w:val="en-US"/>
        </w:rPr>
      </w:pPr>
      <w:bookmarkStart w:id="0" w:name="_Ref147939771"/>
      <w:r w:rsidRPr="7B9E933E">
        <w:rPr>
          <w:rFonts w:ascii="Times New Roman" w:hAnsi="Times New Roman"/>
        </w:rPr>
        <w:t xml:space="preserve">Multimedia Appendix </w:t>
      </w:r>
      <w:bookmarkEnd w:id="0"/>
      <w:r w:rsidR="00741499" w:rsidRPr="7B9E933E">
        <w:rPr>
          <w:rFonts w:ascii="Times New Roman" w:hAnsi="Times New Roman"/>
        </w:rPr>
        <w:t>2</w:t>
      </w:r>
      <w:r w:rsidRPr="7B9E933E">
        <w:rPr>
          <w:rFonts w:ascii="Times New Roman" w:hAnsi="Times New Roman"/>
        </w:rPr>
        <w:t xml:space="preserve"> (Table). </w:t>
      </w:r>
      <w:r w:rsidR="00CF6E68" w:rsidRPr="7B9E933E">
        <w:rPr>
          <w:rFonts w:ascii="Times New Roman" w:hAnsi="Times New Roman"/>
        </w:rPr>
        <w:t xml:space="preserve">Proportions of utterances annotated in </w:t>
      </w:r>
      <w:r w:rsidR="00B642B6">
        <w:rPr>
          <w:rFonts w:ascii="Times New Roman" w:hAnsi="Times New Roman"/>
        </w:rPr>
        <w:t xml:space="preserve">the </w:t>
      </w:r>
      <w:r w:rsidR="00CF6E68" w:rsidRPr="7B9E933E">
        <w:rPr>
          <w:rFonts w:ascii="Times New Roman" w:hAnsi="Times New Roman"/>
        </w:rPr>
        <w:t xml:space="preserve">dataset (N=160,251) across topics and speakers. Proportions of symptoms (N=35,114), symptom attributes (N=1036), lifestyle attributes (N=4992), and vitals attributes (N=45,474) annotated in </w:t>
      </w:r>
      <w:r w:rsidR="00B642B6">
        <w:rPr>
          <w:rFonts w:ascii="Times New Roman" w:hAnsi="Times New Roman"/>
        </w:rPr>
        <w:t xml:space="preserve">the </w:t>
      </w:r>
      <w:r w:rsidR="00CF6E68" w:rsidRPr="7B9E933E">
        <w:rPr>
          <w:rFonts w:ascii="Times New Roman" w:hAnsi="Times New Roman"/>
        </w:rPr>
        <w:t>dataset. Symptom attributes (location, frequency, extent, time, activity) correspond to the respective HF symptoms.</w:t>
      </w:r>
    </w:p>
    <w:tbl>
      <w:tblPr>
        <w:tblW w:w="0" w:type="auto"/>
        <w:tblInd w:w="135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365"/>
        <w:gridCol w:w="3152"/>
        <w:gridCol w:w="2910"/>
      </w:tblGrid>
      <w:tr w:rsidR="00B94309" w14:paraId="477E833A" w14:textId="77777777">
        <w:trPr>
          <w:trHeight w:val="180"/>
        </w:trPr>
        <w:tc>
          <w:tcPr>
            <w:tcW w:w="5517" w:type="dxa"/>
            <w:gridSpan w:val="2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157817B" w14:textId="1DEB6E30" w:rsidR="7B9E933E" w:rsidRDefault="7B9E933E">
            <w:pPr>
              <w:spacing w:after="0"/>
              <w:rPr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Annotations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7C231A" w14:textId="78CBC4A9" w:rsidR="7B9E933E" w:rsidRDefault="7B9E933E">
            <w:pPr>
              <w:spacing w:after="0"/>
              <w:rPr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Number of utterances or attributes</w:t>
            </w:r>
          </w:p>
        </w:tc>
      </w:tr>
      <w:tr w:rsidR="7B9E933E" w14:paraId="3E368061" w14:textId="77777777">
        <w:trPr>
          <w:trHeight w:val="195"/>
        </w:trPr>
        <w:tc>
          <w:tcPr>
            <w:tcW w:w="8427" w:type="dxa"/>
            <w:gridSpan w:val="3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76BD9B4" w14:textId="4E152CDF" w:rsidR="7B9E933E" w:rsidRDefault="7B9E933E">
            <w:pPr>
              <w:spacing w:after="0"/>
              <w:rPr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Topics, n (%)</w:t>
            </w:r>
          </w:p>
        </w:tc>
      </w:tr>
      <w:tr w:rsidR="00B94309" w14:paraId="287CB8A3" w14:textId="77777777">
        <w:trPr>
          <w:trHeight w:val="195"/>
        </w:trPr>
        <w:tc>
          <w:tcPr>
            <w:tcW w:w="236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D52814" w14:textId="4C527500" w:rsidR="7B9E933E" w:rsidRDefault="7B9E933E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9751F3B" w14:textId="2618D34A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Telemonitoring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CC640E" w14:textId="7A936E63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35,306 (22.03)</w:t>
            </w:r>
          </w:p>
        </w:tc>
      </w:tr>
      <w:tr w:rsidR="00B94309" w14:paraId="0AA3973A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66DB175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3E32217" w14:textId="104E445E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 xml:space="preserve">Related </w:t>
            </w:r>
            <w:r w:rsidR="00724B65">
              <w:rPr>
                <w:rFonts w:ascii="Times New Roman" w:eastAsia="Times New Roman" w:hAnsi="Times New Roman"/>
                <w:color w:val="000000"/>
              </w:rPr>
              <w:t>m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edical </w:t>
            </w:r>
            <w:r w:rsidR="00724B65">
              <w:rPr>
                <w:rFonts w:ascii="Times New Roman" w:eastAsia="Times New Roman" w:hAnsi="Times New Roman"/>
                <w:color w:val="000000"/>
              </w:rPr>
              <w:t>e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xperience 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672FF7E" w14:textId="7E7E2EC8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21,796 (13.60)</w:t>
            </w:r>
          </w:p>
        </w:tc>
      </w:tr>
      <w:tr w:rsidR="00B94309" w14:paraId="381CF236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82D5D3F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D572F3" w14:textId="3E35221E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 xml:space="preserve">General </w:t>
            </w:r>
            <w:r w:rsidR="00724B65">
              <w:rPr>
                <w:rFonts w:ascii="Times New Roman" w:eastAsia="Times New Roman" w:hAnsi="Times New Roman"/>
                <w:color w:val="000000"/>
              </w:rPr>
              <w:t>e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ducation 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8A981AC" w14:textId="004A5546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19,623 (12.25)</w:t>
            </w:r>
          </w:p>
        </w:tc>
      </w:tr>
      <w:tr w:rsidR="00B94309" w14:paraId="09CE7D77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90E38F9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C6A9F5" w14:textId="73A56AD6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 xml:space="preserve">Symptom </w:t>
            </w:r>
            <w:r w:rsidR="00724B65">
              <w:rPr>
                <w:rFonts w:ascii="Times New Roman" w:eastAsia="Times New Roman" w:hAnsi="Times New Roman"/>
                <w:color w:val="000000"/>
              </w:rPr>
              <w:t>c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hecking 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9D6EE2" w14:textId="3CE63F51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17,927 (11.19)</w:t>
            </w:r>
          </w:p>
        </w:tc>
      </w:tr>
      <w:tr w:rsidR="00B94309" w14:paraId="4D2A9FFA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A7D3559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446F3F1" w14:textId="777BB7DD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 xml:space="preserve">Customized </w:t>
            </w:r>
            <w:r w:rsidR="004A551A">
              <w:rPr>
                <w:rFonts w:ascii="Times New Roman" w:eastAsia="Times New Roman" w:hAnsi="Times New Roman"/>
                <w:color w:val="000000"/>
              </w:rPr>
              <w:t>c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oaching 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5D0A26" w14:textId="6415D90F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12,771 (7.97)</w:t>
            </w:r>
          </w:p>
        </w:tc>
      </w:tr>
      <w:tr w:rsidR="00B94309" w14:paraId="362EE1E6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D0BFBA3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91AAC5" w14:textId="03303B1F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 xml:space="preserve">Medication </w:t>
            </w:r>
            <w:r w:rsidR="004A551A">
              <w:rPr>
                <w:rFonts w:ascii="Times New Roman" w:eastAsia="Times New Roman" w:hAnsi="Times New Roman"/>
                <w:color w:val="000000"/>
              </w:rPr>
              <w:t>m</w:t>
            </w:r>
            <w:r>
              <w:rPr>
                <w:rFonts w:ascii="Times New Roman" w:eastAsia="Times New Roman" w:hAnsi="Times New Roman"/>
                <w:color w:val="000000"/>
              </w:rPr>
              <w:t>anagement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CD6207" w14:textId="65AEAE5A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11,830 (7.38)</w:t>
            </w:r>
          </w:p>
        </w:tc>
      </w:tr>
      <w:tr w:rsidR="00B94309" w14:paraId="787ED207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3AE1C1C0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18663AF" w14:textId="6EAB5A91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 xml:space="preserve">Appointments 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05FE41C" w14:textId="3DD8D4C2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8220 (5.13)</w:t>
            </w:r>
          </w:p>
        </w:tc>
      </w:tr>
      <w:tr w:rsidR="00B94309" w14:paraId="65592B56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0947C05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B3BCD6E" w14:textId="277FF1FB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 xml:space="preserve">Social </w:t>
            </w:r>
            <w:r w:rsidR="004A551A">
              <w:rPr>
                <w:rFonts w:ascii="Times New Roman" w:eastAsia="Times New Roman" w:hAnsi="Times New Roman"/>
                <w:color w:val="000000"/>
              </w:rPr>
              <w:t>c</w:t>
            </w:r>
            <w:r>
              <w:rPr>
                <w:rFonts w:ascii="Times New Roman" w:eastAsia="Times New Roman" w:hAnsi="Times New Roman"/>
                <w:color w:val="000000"/>
              </w:rPr>
              <w:t>hatting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DC5800" w14:textId="5606A49F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7657 (4.78)</w:t>
            </w:r>
          </w:p>
        </w:tc>
      </w:tr>
      <w:tr w:rsidR="00B94309" w14:paraId="07122A35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2DD24501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2992E0" w14:textId="50C45965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 xml:space="preserve">Introduction 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588CF4" w14:textId="549A204F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6752 (4.21)</w:t>
            </w:r>
          </w:p>
        </w:tc>
      </w:tr>
      <w:tr w:rsidR="00B94309" w14:paraId="101146E5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BD03041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3A4DF4" w14:textId="71C7D8E2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 xml:space="preserve">Vitals 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166F89" w14:textId="66B578C0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5458 (3.41)</w:t>
            </w:r>
          </w:p>
        </w:tc>
      </w:tr>
      <w:tr w:rsidR="00B94309" w14:paraId="58B1B19F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23B44AB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31820E" w14:textId="603F018C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 xml:space="preserve">Identification 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F6C980" w14:textId="1EE58AE2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4657 (2.91)</w:t>
            </w:r>
          </w:p>
        </w:tc>
      </w:tr>
      <w:tr w:rsidR="00B94309" w14:paraId="4944CA04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4F033C6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AA58D7" w14:textId="3CD9609E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 xml:space="preserve">Lifestyle </w:t>
            </w:r>
            <w:r w:rsidR="004A551A">
              <w:rPr>
                <w:rFonts w:ascii="Times New Roman" w:eastAsia="Times New Roman" w:hAnsi="Times New Roman"/>
                <w:color w:val="000000"/>
              </w:rPr>
              <w:t>m</w:t>
            </w:r>
            <w:r>
              <w:rPr>
                <w:rFonts w:ascii="Times New Roman" w:eastAsia="Times New Roman" w:hAnsi="Times New Roman"/>
                <w:color w:val="000000"/>
              </w:rPr>
              <w:t>anagement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7D3A769" w14:textId="37092876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3584 (2.24)</w:t>
            </w:r>
          </w:p>
        </w:tc>
      </w:tr>
      <w:tr w:rsidR="00B94309" w14:paraId="796158D1" w14:textId="77777777">
        <w:trPr>
          <w:trHeight w:val="195"/>
        </w:trPr>
        <w:tc>
          <w:tcPr>
            <w:tcW w:w="2365" w:type="dxa"/>
            <w:vMerge/>
            <w:tcBorders>
              <w:left w:val="nil"/>
              <w:bottom w:val="single" w:sz="0" w:space="0" w:color="auto"/>
            </w:tcBorders>
            <w:shd w:val="clear" w:color="auto" w:fill="auto"/>
            <w:vAlign w:val="center"/>
          </w:tcPr>
          <w:p w14:paraId="15C41EDD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1D2E3D5" w14:textId="06D69079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Others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225671" w14:textId="2E92AA19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5667 (3.54)</w:t>
            </w:r>
          </w:p>
        </w:tc>
      </w:tr>
      <w:tr w:rsidR="00B94309" w14:paraId="503AC4C0" w14:textId="77777777">
        <w:trPr>
          <w:gridAfter w:val="1"/>
          <w:wAfter w:w="2910" w:type="dxa"/>
          <w:trHeight w:val="195"/>
        </w:trPr>
        <w:tc>
          <w:tcPr>
            <w:tcW w:w="5517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6C326D" w14:textId="3B0EE54D" w:rsidR="7B9E933E" w:rsidRDefault="7B9E933E">
            <w:pPr>
              <w:spacing w:after="0"/>
              <w:rPr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Symptoms, n (%)</w:t>
            </w:r>
          </w:p>
        </w:tc>
      </w:tr>
      <w:tr w:rsidR="00B94309" w14:paraId="7724FFBD" w14:textId="77777777">
        <w:trPr>
          <w:trHeight w:val="195"/>
        </w:trPr>
        <w:tc>
          <w:tcPr>
            <w:tcW w:w="236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A2022B" w14:textId="08E104C1" w:rsidR="7B9E933E" w:rsidRDefault="7B9E933E">
            <w:pPr>
              <w:spacing w:after="0"/>
              <w:rPr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</w:p>
          <w:p w14:paraId="6D5C4A87" w14:textId="757C7E47" w:rsidR="7B9E933E" w:rsidRDefault="7B9E933E">
            <w:pPr>
              <w:spacing w:after="0"/>
              <w:rPr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</w:p>
          <w:p w14:paraId="57AD6B16" w14:textId="7E6198CB" w:rsidR="7B9E933E" w:rsidRDefault="7B9E933E">
            <w:pPr>
              <w:spacing w:after="0"/>
              <w:rPr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</w:p>
          <w:p w14:paraId="3860B1B6" w14:textId="6663FF8D" w:rsidR="7B9E933E" w:rsidRDefault="7B9E933E">
            <w:pPr>
              <w:spacing w:after="0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 xml:space="preserve"> </w:t>
            </w:r>
          </w:p>
          <w:p w14:paraId="4D57CD9C" w14:textId="25319CC3" w:rsidR="7B9E933E" w:rsidRDefault="7B9E933E">
            <w:pPr>
              <w:tabs>
                <w:tab w:val="left" w:pos="0"/>
                <w:tab w:val="left" w:pos="0"/>
                <w:tab w:val="left" w:pos="2650"/>
              </w:tabs>
              <w:spacing w:after="0"/>
              <w:rPr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 xml:space="preserve">                                            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85696E0" w14:textId="11D4E0DE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Breathlessness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468874" w14:textId="76ED2A1B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8454 (24.08)</w:t>
            </w:r>
          </w:p>
        </w:tc>
      </w:tr>
      <w:tr w:rsidR="00B94309" w14:paraId="6D489594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254C0B3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AB7F19" w14:textId="30C02932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Swelling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D2B7BC1" w14:textId="6334780A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7179 (20.44)</w:t>
            </w:r>
          </w:p>
        </w:tc>
      </w:tr>
      <w:tr w:rsidR="00B94309" w14:paraId="50B09E96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D024C95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36E2E8E" w14:textId="17FF2A17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Cough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095F77" w14:textId="57973AA7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6161 (17.55)</w:t>
            </w:r>
          </w:p>
        </w:tc>
      </w:tr>
      <w:tr w:rsidR="00B94309" w14:paraId="736C389D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2862A46C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D37ECFE" w14:textId="31864DAF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Dizziness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090064" w14:textId="2E40934B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5379 (15.32)</w:t>
            </w:r>
          </w:p>
        </w:tc>
      </w:tr>
      <w:tr w:rsidR="00B94309" w14:paraId="67653A89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EE3DB7D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65C1FCD" w14:textId="44E8ECBB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 xml:space="preserve">Chest </w:t>
            </w:r>
            <w:r w:rsidR="004A551A">
              <w:rPr>
                <w:rFonts w:ascii="Times New Roman" w:eastAsia="Times New Roman" w:hAnsi="Times New Roman"/>
                <w:color w:val="000000"/>
              </w:rPr>
              <w:t>p</w:t>
            </w:r>
            <w:r>
              <w:rPr>
                <w:rFonts w:ascii="Times New Roman" w:eastAsia="Times New Roman" w:hAnsi="Times New Roman"/>
                <w:color w:val="000000"/>
              </w:rPr>
              <w:t>ain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2A38C8" w14:textId="78C517B7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3866 (11.01)</w:t>
            </w:r>
          </w:p>
        </w:tc>
      </w:tr>
      <w:tr w:rsidR="00B94309" w14:paraId="1B604D1F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9C78D3B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A25A9E7" w14:textId="5DA5F0B2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Heartbeat</w:t>
            </w:r>
            <w:r w:rsidR="004A551A">
              <w:rPr>
                <w:rFonts w:ascii="Times New Roman" w:eastAsia="Times New Roman" w:hAnsi="Times New Roman"/>
                <w:color w:val="000000"/>
              </w:rPr>
              <w:t xml:space="preserve"> and p</w:t>
            </w:r>
            <w:r>
              <w:rPr>
                <w:rFonts w:ascii="Times New Roman" w:eastAsia="Times New Roman" w:hAnsi="Times New Roman"/>
                <w:color w:val="000000"/>
              </w:rPr>
              <w:t>alpitation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4C5CA13" w14:textId="56942A12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2936 (8.36)</w:t>
            </w:r>
          </w:p>
        </w:tc>
      </w:tr>
      <w:tr w:rsidR="00B94309" w14:paraId="2DF4ECA4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6821813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5F1B35" w14:textId="66E16E15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Bleeding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673CED6" w14:textId="3FEB200B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646 (1.84)</w:t>
            </w:r>
          </w:p>
        </w:tc>
      </w:tr>
      <w:tr w:rsidR="00B94309" w14:paraId="1367B84C" w14:textId="77777777">
        <w:trPr>
          <w:trHeight w:val="195"/>
        </w:trPr>
        <w:tc>
          <w:tcPr>
            <w:tcW w:w="2365" w:type="dxa"/>
            <w:vMerge/>
            <w:tcBorders>
              <w:left w:val="nil"/>
              <w:bottom w:val="single" w:sz="0" w:space="0" w:color="7F7F7F"/>
            </w:tcBorders>
            <w:shd w:val="clear" w:color="auto" w:fill="auto"/>
            <w:vAlign w:val="center"/>
          </w:tcPr>
          <w:p w14:paraId="3131074C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0AA5583" w14:textId="1E923C62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Headache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A5FAAE8" w14:textId="33E99479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493 (1.40)</w:t>
            </w:r>
          </w:p>
        </w:tc>
      </w:tr>
      <w:tr w:rsidR="7B9E933E" w14:paraId="045B3276" w14:textId="77777777">
        <w:trPr>
          <w:trHeight w:val="195"/>
        </w:trPr>
        <w:tc>
          <w:tcPr>
            <w:tcW w:w="84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A541CB3" w14:textId="428CD601" w:rsidR="7B9E933E" w:rsidRDefault="7B9E933E">
            <w:pPr>
              <w:spacing w:after="0"/>
              <w:rPr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ymptom </w:t>
            </w:r>
            <w:r w:rsidR="004A551A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ttributes, n (%)</w:t>
            </w:r>
          </w:p>
        </w:tc>
      </w:tr>
      <w:tr w:rsidR="00B94309" w14:paraId="7767B4C0" w14:textId="77777777">
        <w:trPr>
          <w:trHeight w:val="240"/>
        </w:trPr>
        <w:tc>
          <w:tcPr>
            <w:tcW w:w="236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45CDB6" w14:textId="57FBC153" w:rsidR="7B9E933E" w:rsidRDefault="7B9E933E">
            <w:pPr>
              <w:spacing w:after="0"/>
              <w:rPr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6954C46" w14:textId="6F1457FB" w:rsidR="7B9E933E" w:rsidRDefault="7B9E933E">
            <w:pPr>
              <w:tabs>
                <w:tab w:val="left" w:pos="0"/>
                <w:tab w:val="left" w:pos="0"/>
                <w:tab w:val="left" w:pos="3150"/>
              </w:tabs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Breathlessness attributes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D1CF642" w14:textId="518BB045" w:rsidR="7B9E933E" w:rsidRDefault="7B9E933E">
            <w:pPr>
              <w:tabs>
                <w:tab w:val="left" w:pos="0"/>
                <w:tab w:val="left" w:pos="0"/>
                <w:tab w:val="left" w:pos="3150"/>
              </w:tabs>
              <w:spacing w:after="0"/>
            </w:pPr>
            <w:r>
              <w:rPr>
                <w:rFonts w:ascii="Times New Roman" w:eastAsia="Times New Roman" w:hAnsi="Times New Roman"/>
              </w:rPr>
              <w:t>163 (15.73)</w:t>
            </w:r>
          </w:p>
        </w:tc>
      </w:tr>
      <w:tr w:rsidR="00B94309" w14:paraId="28C5C8B8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CAA7064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4A2C8A" w14:textId="35686A6C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Swelling attributes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D4D8B5C" w14:textId="11C31CAC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262 (25.29)</w:t>
            </w:r>
          </w:p>
        </w:tc>
      </w:tr>
      <w:tr w:rsidR="00B94309" w14:paraId="7915034D" w14:textId="77777777">
        <w:trPr>
          <w:trHeight w:val="195"/>
        </w:trPr>
        <w:tc>
          <w:tcPr>
            <w:tcW w:w="2365" w:type="dxa"/>
            <w:vMerge/>
            <w:tcBorders>
              <w:left w:val="nil"/>
              <w:bottom w:val="single" w:sz="0" w:space="0" w:color="auto"/>
            </w:tcBorders>
            <w:shd w:val="clear" w:color="auto" w:fill="auto"/>
            <w:vAlign w:val="center"/>
          </w:tcPr>
          <w:p w14:paraId="6790BFD1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24E3140" w14:textId="4F11B01C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Cough attributes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41ADA61" w14:textId="3B22C77E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323 (31.18)</w:t>
            </w:r>
          </w:p>
        </w:tc>
      </w:tr>
      <w:tr w:rsidR="00B94309" w14:paraId="4673072F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DF59731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07B61AF" w14:textId="492BDB3C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Dizziness attributes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FBCD53A" w14:textId="7CD9BE1A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180 (17.37)</w:t>
            </w:r>
          </w:p>
        </w:tc>
      </w:tr>
      <w:tr w:rsidR="00B94309" w14:paraId="5BA9BFC9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5DCC90F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872EBE" w14:textId="41B8BE8E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 xml:space="preserve">Chest </w:t>
            </w:r>
            <w:r w:rsidR="004A551A">
              <w:rPr>
                <w:rFonts w:ascii="Times New Roman" w:eastAsia="Times New Roman" w:hAnsi="Times New Roman"/>
                <w:color w:val="000000"/>
              </w:rPr>
              <w:t>p</w:t>
            </w:r>
            <w:r>
              <w:rPr>
                <w:rFonts w:ascii="Times New Roman" w:eastAsia="Times New Roman" w:hAnsi="Times New Roman"/>
                <w:color w:val="000000"/>
              </w:rPr>
              <w:t>ain attributes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5986CB" w14:textId="36AEB4E5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48 (4.63)</w:t>
            </w:r>
          </w:p>
        </w:tc>
      </w:tr>
      <w:tr w:rsidR="00B94309" w14:paraId="57AFA695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B25CC94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0E3EAC9" w14:textId="20E91579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Heartbeat</w:t>
            </w:r>
            <w:r w:rsidR="004A551A">
              <w:rPr>
                <w:rFonts w:ascii="Times New Roman" w:eastAsia="Times New Roman" w:hAnsi="Times New Roman"/>
                <w:color w:val="000000"/>
              </w:rPr>
              <w:t xml:space="preserve"> and p</w:t>
            </w:r>
            <w:r>
              <w:rPr>
                <w:rFonts w:ascii="Times New Roman" w:eastAsia="Times New Roman" w:hAnsi="Times New Roman"/>
                <w:color w:val="000000"/>
              </w:rPr>
              <w:t>alpitation</w:t>
            </w:r>
            <w:r w:rsidR="004A551A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attributes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6E83301" w14:textId="6505F37F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37 (3.57)</w:t>
            </w:r>
          </w:p>
        </w:tc>
      </w:tr>
      <w:tr w:rsidR="00B94309" w14:paraId="72F6EDFD" w14:textId="77777777">
        <w:trPr>
          <w:trHeight w:val="195"/>
        </w:trPr>
        <w:tc>
          <w:tcPr>
            <w:tcW w:w="2365" w:type="dxa"/>
            <w:vMerge/>
            <w:tcBorders>
              <w:left w:val="nil"/>
              <w:bottom w:val="single" w:sz="0" w:space="0" w:color="7F7F7F"/>
            </w:tcBorders>
            <w:shd w:val="clear" w:color="auto" w:fill="auto"/>
            <w:vAlign w:val="center"/>
          </w:tcPr>
          <w:p w14:paraId="0BFC1FA5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C1303E" w14:textId="4CB63C36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Bleeding attributes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890CD40" w14:textId="3E1986D9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0 (0.00)</w:t>
            </w:r>
          </w:p>
        </w:tc>
      </w:tr>
      <w:tr w:rsidR="00B94309" w14:paraId="2AA1F020" w14:textId="77777777">
        <w:trPr>
          <w:trHeight w:val="19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45BB43C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DFC61A9" w14:textId="28DA6D2E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Headache attributes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8E802B" w14:textId="1561B1E0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23 (2.22)</w:t>
            </w:r>
          </w:p>
        </w:tc>
      </w:tr>
      <w:tr w:rsidR="7B9E933E" w14:paraId="6470C478" w14:textId="77777777">
        <w:trPr>
          <w:trHeight w:val="195"/>
        </w:trPr>
        <w:tc>
          <w:tcPr>
            <w:tcW w:w="8427" w:type="dxa"/>
            <w:gridSpan w:val="3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DAE4B8E" w14:textId="1F7711BD" w:rsidR="7B9E933E" w:rsidRDefault="7B9E933E">
            <w:pPr>
              <w:spacing w:after="0"/>
              <w:rPr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Lifestyle </w:t>
            </w:r>
            <w:r w:rsidR="004A551A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ttributes, n (%)</w:t>
            </w:r>
          </w:p>
        </w:tc>
      </w:tr>
      <w:tr w:rsidR="00B94309" w14:paraId="79E2326E" w14:textId="77777777">
        <w:trPr>
          <w:trHeight w:val="195"/>
        </w:trPr>
        <w:tc>
          <w:tcPr>
            <w:tcW w:w="236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0308B59" w14:textId="5282298F" w:rsidR="7B9E933E" w:rsidRDefault="7B9E933E">
            <w:pPr>
              <w:spacing w:after="0"/>
              <w:rPr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505335" w14:textId="79291844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Fluid</w:t>
            </w:r>
            <w:r w:rsidR="004A551A">
              <w:rPr>
                <w:rFonts w:ascii="Times New Roman" w:eastAsia="Times New Roman" w:hAnsi="Times New Roman"/>
                <w:color w:val="000000"/>
              </w:rPr>
              <w:t xml:space="preserve"> and s</w:t>
            </w:r>
            <w:r>
              <w:rPr>
                <w:rFonts w:ascii="Times New Roman" w:eastAsia="Times New Roman" w:hAnsi="Times New Roman"/>
                <w:color w:val="000000"/>
              </w:rPr>
              <w:t>alt Intake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031395" w14:textId="1366B33F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3605 (72.22)</w:t>
            </w:r>
          </w:p>
        </w:tc>
      </w:tr>
      <w:tr w:rsidR="00B94309" w14:paraId="1FDBDA05" w14:textId="77777777">
        <w:trPr>
          <w:trHeight w:val="195"/>
        </w:trPr>
        <w:tc>
          <w:tcPr>
            <w:tcW w:w="2365" w:type="dxa"/>
            <w:vMerge/>
            <w:tcBorders>
              <w:left w:val="nil"/>
              <w:bottom w:val="single" w:sz="0" w:space="0" w:color="7F7F7F"/>
            </w:tcBorders>
            <w:shd w:val="clear" w:color="auto" w:fill="auto"/>
            <w:vAlign w:val="center"/>
          </w:tcPr>
          <w:p w14:paraId="27F4C0A3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2436280" w14:textId="07A30583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Smoking</w:t>
            </w:r>
            <w:r w:rsidR="004A551A">
              <w:rPr>
                <w:rFonts w:ascii="Times New Roman" w:eastAsia="Times New Roman" w:hAnsi="Times New Roman"/>
                <w:color w:val="000000"/>
              </w:rPr>
              <w:t xml:space="preserve"> and a</w:t>
            </w:r>
            <w:r>
              <w:rPr>
                <w:rFonts w:ascii="Times New Roman" w:eastAsia="Times New Roman" w:hAnsi="Times New Roman"/>
                <w:color w:val="000000"/>
              </w:rPr>
              <w:t>lcohol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FB78C30" w14:textId="67D39532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1387 (27.78)</w:t>
            </w:r>
          </w:p>
        </w:tc>
      </w:tr>
      <w:tr w:rsidR="7B9E933E" w14:paraId="1D975FF8" w14:textId="77777777">
        <w:trPr>
          <w:trHeight w:val="195"/>
        </w:trPr>
        <w:tc>
          <w:tcPr>
            <w:tcW w:w="84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75E6192" w14:textId="5F58E42C" w:rsidR="7B9E933E" w:rsidRDefault="7B9E933E">
            <w:pPr>
              <w:spacing w:after="0"/>
              <w:rPr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Vitals </w:t>
            </w:r>
            <w:r w:rsidR="004A551A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ttributes, n (%)</w:t>
            </w:r>
          </w:p>
        </w:tc>
      </w:tr>
      <w:tr w:rsidR="00B94309" w14:paraId="68D5DDD5" w14:textId="77777777">
        <w:trPr>
          <w:trHeight w:val="195"/>
        </w:trPr>
        <w:tc>
          <w:tcPr>
            <w:tcW w:w="2365" w:type="dxa"/>
            <w:vMerge w:val="restart"/>
            <w:tcBorders>
              <w:top w:val="single" w:sz="8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6F5722" w14:textId="6FCCB0AC" w:rsidR="7B9E933E" w:rsidRDefault="7B9E933E">
            <w:pPr>
              <w:spacing w:after="0"/>
              <w:rPr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90386A" w14:textId="588EFB2A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 xml:space="preserve">Blood </w:t>
            </w:r>
            <w:r w:rsidR="004A551A">
              <w:rPr>
                <w:rFonts w:ascii="Times New Roman" w:eastAsia="Times New Roman" w:hAnsi="Times New Roman"/>
                <w:color w:val="000000"/>
              </w:rPr>
              <w:t>p</w:t>
            </w:r>
            <w:r>
              <w:rPr>
                <w:rFonts w:ascii="Times New Roman" w:eastAsia="Times New Roman" w:hAnsi="Times New Roman"/>
                <w:color w:val="000000"/>
              </w:rPr>
              <w:t>ressure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011ED52" w14:textId="63B995AF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28,358 (62.36)</w:t>
            </w:r>
          </w:p>
        </w:tc>
      </w:tr>
      <w:tr w:rsidR="00B94309" w14:paraId="04F6D8E4" w14:textId="77777777">
        <w:trPr>
          <w:trHeight w:val="195"/>
        </w:trPr>
        <w:tc>
          <w:tcPr>
            <w:tcW w:w="2365" w:type="dxa"/>
            <w:vMerge/>
            <w:tcBorders>
              <w:left w:val="nil"/>
              <w:bottom w:val="single" w:sz="0" w:space="0" w:color="auto"/>
            </w:tcBorders>
            <w:shd w:val="clear" w:color="auto" w:fill="auto"/>
            <w:vAlign w:val="center"/>
          </w:tcPr>
          <w:p w14:paraId="438E10BE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1F95EE5" w14:textId="33492BA4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Weight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9A2A97" w14:textId="28D29ABB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17,116 (37.64)</w:t>
            </w:r>
          </w:p>
        </w:tc>
      </w:tr>
      <w:tr w:rsidR="7B9E933E" w14:paraId="107A78F9" w14:textId="77777777">
        <w:trPr>
          <w:trHeight w:val="15"/>
        </w:trPr>
        <w:tc>
          <w:tcPr>
            <w:tcW w:w="8427" w:type="dxa"/>
            <w:gridSpan w:val="3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0AC4CF2" w14:textId="1743E6DD" w:rsidR="7B9E933E" w:rsidRDefault="7B9E933E">
            <w:pPr>
              <w:spacing w:after="0"/>
              <w:rPr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peakers, n (%)</w:t>
            </w:r>
          </w:p>
        </w:tc>
      </w:tr>
      <w:tr w:rsidR="00B94309" w14:paraId="57E29887" w14:textId="77777777">
        <w:trPr>
          <w:trHeight w:val="15"/>
        </w:trPr>
        <w:tc>
          <w:tcPr>
            <w:tcW w:w="236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06A83C" w14:textId="3C0533AE" w:rsidR="7B9E933E" w:rsidRDefault="7B9E933E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A054E1A" w14:textId="76F3C425" w:rsidR="7B9E933E" w:rsidRDefault="0028291A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 xml:space="preserve">Nurse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</w:t>
            </w:r>
            <w:r w:rsidR="7B9E933E">
              <w:rPr>
                <w:rFonts w:ascii="Times New Roman" w:eastAsia="Times New Roman" w:hAnsi="Times New Roman"/>
                <w:color w:val="000000"/>
              </w:rPr>
              <w:t>elecarer</w:t>
            </w:r>
            <w:proofErr w:type="spellEnd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B370D8" w14:textId="466ACE1B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87,476 (54.59)</w:t>
            </w:r>
          </w:p>
        </w:tc>
      </w:tr>
      <w:tr w:rsidR="00B94309" w14:paraId="627E804C" w14:textId="77777777">
        <w:trPr>
          <w:trHeight w:val="1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CAB7CC2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66952DB" w14:textId="4E0C7FC8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Patient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752383" w14:textId="6F2D37B8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 xml:space="preserve">58,833 (36.71) </w:t>
            </w:r>
          </w:p>
        </w:tc>
      </w:tr>
      <w:tr w:rsidR="00B94309" w14:paraId="549545C2" w14:textId="77777777">
        <w:trPr>
          <w:trHeight w:val="15"/>
        </w:trPr>
        <w:tc>
          <w:tcPr>
            <w:tcW w:w="236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2D72BA9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26786AD" w14:textId="4B495B76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Caregiver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D604699" w14:textId="0AEED8C2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13,571 (8.47)</w:t>
            </w:r>
          </w:p>
        </w:tc>
      </w:tr>
      <w:tr w:rsidR="00B94309" w14:paraId="2616A822" w14:textId="77777777">
        <w:trPr>
          <w:trHeight w:val="195"/>
        </w:trPr>
        <w:tc>
          <w:tcPr>
            <w:tcW w:w="2365" w:type="dxa"/>
            <w:vMerge/>
            <w:tcBorders>
              <w:top w:val="single" w:sz="0" w:space="0" w:color="7F7F7F"/>
              <w:left w:val="nil"/>
              <w:bottom w:val="single" w:sz="0" w:space="0" w:color="7F7F7F"/>
            </w:tcBorders>
            <w:shd w:val="clear" w:color="auto" w:fill="auto"/>
            <w:vAlign w:val="center"/>
          </w:tcPr>
          <w:p w14:paraId="64E8DB3A" w14:textId="77777777" w:rsidR="00EE607B" w:rsidRDefault="00EE607B">
            <w:pPr>
              <w:rPr>
                <w:b/>
                <w:bCs/>
              </w:rPr>
            </w:pPr>
          </w:p>
        </w:tc>
        <w:tc>
          <w:tcPr>
            <w:tcW w:w="31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01E7607" w14:textId="03B123C0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</w:rPr>
              <w:t>Others</w:t>
            </w:r>
          </w:p>
        </w:tc>
        <w:tc>
          <w:tcPr>
            <w:tcW w:w="29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41D3B9C" w14:textId="4FB7DB44" w:rsidR="7B9E933E" w:rsidRDefault="7B9E933E">
            <w:pPr>
              <w:spacing w:after="0"/>
            </w:pPr>
            <w:r>
              <w:rPr>
                <w:rFonts w:ascii="Times New Roman" w:eastAsia="Times New Roman" w:hAnsi="Times New Roman"/>
              </w:rPr>
              <w:t>371 (0.23)</w:t>
            </w:r>
          </w:p>
        </w:tc>
      </w:tr>
    </w:tbl>
    <w:p w14:paraId="066E0A2D" w14:textId="3B081C71" w:rsidR="00A44736" w:rsidRPr="00A44736" w:rsidRDefault="00A44736" w:rsidP="7B9E933E">
      <w:pPr>
        <w:rPr>
          <w:rFonts w:cs="Arial"/>
          <w:sz w:val="24"/>
          <w:szCs w:val="24"/>
          <w:lang w:val="en-US"/>
        </w:rPr>
      </w:pPr>
    </w:p>
    <w:p w14:paraId="46891938" w14:textId="77777777" w:rsidR="00A44736" w:rsidRPr="00A44736" w:rsidRDefault="00A44736" w:rsidP="00A44736">
      <w:pPr>
        <w:rPr>
          <w:rFonts w:cs="Arial"/>
          <w:sz w:val="24"/>
          <w:lang w:val="en-US"/>
        </w:rPr>
      </w:pPr>
    </w:p>
    <w:p w14:paraId="14994E04" w14:textId="77777777" w:rsidR="00A44736" w:rsidRPr="00A44736" w:rsidRDefault="00A44736" w:rsidP="00A44736">
      <w:pPr>
        <w:rPr>
          <w:rFonts w:cs="Arial"/>
          <w:sz w:val="24"/>
          <w:lang w:val="en-US"/>
        </w:rPr>
      </w:pPr>
    </w:p>
    <w:p w14:paraId="5852ACAB" w14:textId="77777777" w:rsidR="00243404" w:rsidRDefault="00243404"/>
    <w:p w14:paraId="667E4B6D" w14:textId="77777777" w:rsidR="001E55C2" w:rsidRDefault="001E55C2"/>
    <w:p w14:paraId="7AF66E45" w14:textId="77777777" w:rsidR="001E55C2" w:rsidRDefault="001E55C2"/>
    <w:p w14:paraId="76BAFB66" w14:textId="77777777" w:rsidR="001E55C2" w:rsidRDefault="001E55C2"/>
    <w:p w14:paraId="2EBC0009" w14:textId="77777777" w:rsidR="001E55C2" w:rsidRDefault="001E55C2"/>
    <w:p w14:paraId="0587ABF4" w14:textId="77777777" w:rsidR="001E55C2" w:rsidRDefault="001E55C2"/>
    <w:p w14:paraId="64A7A6FA" w14:textId="77777777" w:rsidR="001E55C2" w:rsidRDefault="001E55C2"/>
    <w:p w14:paraId="20C38E49" w14:textId="77777777" w:rsidR="001E55C2" w:rsidRDefault="001E55C2"/>
    <w:p w14:paraId="033B9C35" w14:textId="77777777" w:rsidR="001E55C2" w:rsidRDefault="001E55C2"/>
    <w:p w14:paraId="6F08C97D" w14:textId="77777777" w:rsidR="001E55C2" w:rsidRDefault="001E55C2"/>
    <w:p w14:paraId="4B2E4A93" w14:textId="77777777" w:rsidR="001E55C2" w:rsidRDefault="001E55C2"/>
    <w:p w14:paraId="0E868EAC" w14:textId="77777777" w:rsidR="001E55C2" w:rsidRDefault="001E55C2"/>
    <w:p w14:paraId="5FED72E8" w14:textId="77777777" w:rsidR="001E55C2" w:rsidRDefault="001E55C2"/>
    <w:p w14:paraId="3BD46321" w14:textId="77777777" w:rsidR="001E55C2" w:rsidRDefault="001E55C2"/>
    <w:p w14:paraId="37FFF7CD" w14:textId="77777777" w:rsidR="001E55C2" w:rsidRDefault="001E55C2"/>
    <w:p w14:paraId="2B546E97" w14:textId="77777777" w:rsidR="001E55C2" w:rsidRDefault="001E55C2"/>
    <w:p w14:paraId="25D5834A" w14:textId="77777777" w:rsidR="001E55C2" w:rsidRDefault="001E55C2"/>
    <w:p w14:paraId="1054BE3B" w14:textId="77777777" w:rsidR="001E55C2" w:rsidRDefault="001E55C2"/>
    <w:p w14:paraId="4C33AAF3" w14:textId="77777777" w:rsidR="001E55C2" w:rsidRDefault="001E55C2"/>
    <w:p w14:paraId="1CB3EC78" w14:textId="77777777" w:rsidR="001E55C2" w:rsidRDefault="001E55C2"/>
    <w:p w14:paraId="722A4F15" w14:textId="7ACC659B" w:rsidR="00F869B2" w:rsidRPr="00731083" w:rsidRDefault="00F869B2" w:rsidP="008E38AA">
      <w:pPr>
        <w:jc w:val="both"/>
        <w:rPr>
          <w:rFonts w:ascii="Times New Roman" w:eastAsia="DengXian" w:hAnsi="Times New Roman"/>
        </w:rPr>
      </w:pPr>
    </w:p>
    <w:sectPr w:rsidR="00F869B2" w:rsidRPr="00731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1BF6E7" w14:textId="77777777" w:rsidR="00E759B6" w:rsidRDefault="00E759B6" w:rsidP="00434555">
      <w:pPr>
        <w:spacing w:after="0" w:line="240" w:lineRule="auto"/>
      </w:pPr>
      <w:r>
        <w:separator/>
      </w:r>
    </w:p>
  </w:endnote>
  <w:endnote w:type="continuationSeparator" w:id="0">
    <w:p w14:paraId="2D7672BB" w14:textId="77777777" w:rsidR="00E759B6" w:rsidRDefault="00E759B6" w:rsidP="00434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57E8DE" w14:textId="77777777" w:rsidR="00E759B6" w:rsidRDefault="00E759B6" w:rsidP="00434555">
      <w:pPr>
        <w:spacing w:after="0" w:line="240" w:lineRule="auto"/>
      </w:pPr>
      <w:r>
        <w:separator/>
      </w:r>
    </w:p>
  </w:footnote>
  <w:footnote w:type="continuationSeparator" w:id="0">
    <w:p w14:paraId="77535088" w14:textId="77777777" w:rsidR="00E759B6" w:rsidRDefault="00E759B6" w:rsidP="004345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34555"/>
    <w:rsid w:val="000179AF"/>
    <w:rsid w:val="00095BC8"/>
    <w:rsid w:val="000A5E15"/>
    <w:rsid w:val="00103611"/>
    <w:rsid w:val="001B2AFE"/>
    <w:rsid w:val="001B561F"/>
    <w:rsid w:val="001E55C2"/>
    <w:rsid w:val="00243404"/>
    <w:rsid w:val="0028291A"/>
    <w:rsid w:val="002A773C"/>
    <w:rsid w:val="002B3C5D"/>
    <w:rsid w:val="002E097D"/>
    <w:rsid w:val="00314078"/>
    <w:rsid w:val="00326979"/>
    <w:rsid w:val="00356191"/>
    <w:rsid w:val="003702DD"/>
    <w:rsid w:val="00373A61"/>
    <w:rsid w:val="003B1775"/>
    <w:rsid w:val="00434555"/>
    <w:rsid w:val="004A551A"/>
    <w:rsid w:val="004C1025"/>
    <w:rsid w:val="004E005A"/>
    <w:rsid w:val="004F2D1B"/>
    <w:rsid w:val="00596786"/>
    <w:rsid w:val="005B1F90"/>
    <w:rsid w:val="00603BDF"/>
    <w:rsid w:val="00613A11"/>
    <w:rsid w:val="0066538F"/>
    <w:rsid w:val="006A0DCE"/>
    <w:rsid w:val="007006E6"/>
    <w:rsid w:val="00724B65"/>
    <w:rsid w:val="00731083"/>
    <w:rsid w:val="00741499"/>
    <w:rsid w:val="00741FDA"/>
    <w:rsid w:val="00746DCA"/>
    <w:rsid w:val="007734E6"/>
    <w:rsid w:val="0079542E"/>
    <w:rsid w:val="007B0C44"/>
    <w:rsid w:val="008002CF"/>
    <w:rsid w:val="00873593"/>
    <w:rsid w:val="008806C3"/>
    <w:rsid w:val="00894E28"/>
    <w:rsid w:val="008A734A"/>
    <w:rsid w:val="008B1835"/>
    <w:rsid w:val="008C7868"/>
    <w:rsid w:val="008E38AA"/>
    <w:rsid w:val="0091081F"/>
    <w:rsid w:val="009243A7"/>
    <w:rsid w:val="00A23DD6"/>
    <w:rsid w:val="00A37C06"/>
    <w:rsid w:val="00A44736"/>
    <w:rsid w:val="00A62714"/>
    <w:rsid w:val="00A90BA6"/>
    <w:rsid w:val="00B01406"/>
    <w:rsid w:val="00B169F6"/>
    <w:rsid w:val="00B401A4"/>
    <w:rsid w:val="00B505A4"/>
    <w:rsid w:val="00B54C52"/>
    <w:rsid w:val="00B642B6"/>
    <w:rsid w:val="00B94309"/>
    <w:rsid w:val="00C1499B"/>
    <w:rsid w:val="00C15941"/>
    <w:rsid w:val="00CF6E68"/>
    <w:rsid w:val="00D14CFC"/>
    <w:rsid w:val="00D25946"/>
    <w:rsid w:val="00D65C17"/>
    <w:rsid w:val="00E1292B"/>
    <w:rsid w:val="00E73F17"/>
    <w:rsid w:val="00E759B6"/>
    <w:rsid w:val="00EE4601"/>
    <w:rsid w:val="00EE607B"/>
    <w:rsid w:val="00F869B2"/>
    <w:rsid w:val="00F97473"/>
    <w:rsid w:val="00FD061E"/>
    <w:rsid w:val="3D77AA2C"/>
    <w:rsid w:val="7B9E9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81DB2"/>
  <w15:chartTrackingRefBased/>
  <w15:docId w15:val="{729E4086-FE6F-4712-9EC7-73ED6A0AF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SG" w:eastAsia="en-SG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43455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3455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A44736"/>
    <w:rPr>
      <w:rFonts w:cs="Arial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uiPriority w:val="99"/>
    <w:semiHidden/>
    <w:unhideWhenUsed/>
    <w:rsid w:val="00EE46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601"/>
    <w:pPr>
      <w:spacing w:line="240" w:lineRule="auto"/>
    </w:pPr>
    <w:rPr>
      <w:rFonts w:cs="Arial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E4601"/>
    <w:rPr>
      <w:rFonts w:cs="Arial"/>
      <w:lang w:eastAsia="en-US"/>
    </w:rPr>
  </w:style>
  <w:style w:type="table" w:customStyle="1" w:styleId="PlainTable23">
    <w:name w:val="Plain Table 23"/>
    <w:basedOn w:val="TableNormal"/>
    <w:next w:val="PlainTable2"/>
    <w:uiPriority w:val="42"/>
    <w:rsid w:val="00E73F17"/>
    <w:rPr>
      <w:rFonts w:cs="Arial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3C08E65A587D40BA6F9F5C15E82C26" ma:contentTypeVersion="15" ma:contentTypeDescription="Create a new document." ma:contentTypeScope="" ma:versionID="92d829412a0814379ef4af8acb965f31">
  <xsd:schema xmlns:xsd="http://www.w3.org/2001/XMLSchema" xmlns:xs="http://www.w3.org/2001/XMLSchema" xmlns:p="http://schemas.microsoft.com/office/2006/metadata/properties" xmlns:ns2="e142b1ef-7ef6-475f-b87d-5c8e2f4f8685" xmlns:ns3="4c092efb-bded-49bc-afbe-447f4083feb8" targetNamespace="http://schemas.microsoft.com/office/2006/metadata/properties" ma:root="true" ma:fieldsID="f7d45fe4e8bee7c2b272b0b644bd2200" ns2:_="" ns3:_="">
    <xsd:import namespace="e142b1ef-7ef6-475f-b87d-5c8e2f4f8685"/>
    <xsd:import namespace="4c092efb-bded-49bc-afbe-447f4083fe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2b1ef-7ef6-475f-b87d-5c8e2f4f86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b1ff4019-fa99-4329-98e7-f3e88d10e8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92efb-bded-49bc-afbe-447f4083fe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5655b34e-9886-4d40-a52d-6ea5beae7fe5}" ma:internalName="TaxCatchAll" ma:showField="CatchAllData" ma:web="4c092efb-bded-49bc-afbe-447f4083fe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092efb-bded-49bc-afbe-447f4083feb8" xsi:nil="true"/>
    <lcf76f155ced4ddcb4097134ff3c332f xmlns="e142b1ef-7ef6-475f-b87d-5c8e2f4f86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970B836-2B69-4141-A9CD-D7E28C02E2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1B09F6-6707-4563-A6EC-1BAD6607E3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42b1ef-7ef6-475f-b87d-5c8e2f4f8685"/>
    <ds:schemaRef ds:uri="4c092efb-bded-49bc-afbe-447f4083fe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14F785C-06EA-4DB1-B18E-959A13B40755}">
  <ds:schemaRefs>
    <ds:schemaRef ds:uri="http://schemas.microsoft.com/office/2006/metadata/properties"/>
    <ds:schemaRef ds:uri="http://schemas.microsoft.com/office/infopath/2007/PartnerControls"/>
    <ds:schemaRef ds:uri="4c092efb-bded-49bc-afbe-447f4083feb8"/>
    <ds:schemaRef ds:uri="e142b1ef-7ef6-475f-b87d-5c8e2f4f86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Erdt</dc:creator>
  <cp:keywords/>
  <dc:description/>
  <cp:lastModifiedBy>Helen Erdt</cp:lastModifiedBy>
  <cp:revision>51</cp:revision>
  <dcterms:created xsi:type="dcterms:W3CDTF">2023-12-12T07:01:00Z</dcterms:created>
  <dcterms:modified xsi:type="dcterms:W3CDTF">2024-10-24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513C08E65A587D40BA6F9F5C15E82C26</vt:lpwstr>
  </property>
</Properties>
</file>